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1265A" w14:textId="16EC2AE9" w:rsidR="00C51B1D" w:rsidRDefault="00593D8A">
      <w:r>
        <w:rPr>
          <w:rFonts w:ascii="Times New Roman" w:eastAsia="新宋体" w:hAnsi="Times New Roman" w:cs="Times New Roman"/>
          <w:b/>
          <w:bCs/>
          <w:sz w:val="24"/>
          <w:szCs w:val="24"/>
        </w:rPr>
        <w:t>Additional file3</w:t>
      </w:r>
      <w:r w:rsidR="00C51B1D" w:rsidRPr="00047F3B">
        <w:rPr>
          <w:rFonts w:ascii="Times New Roman" w:eastAsia="新宋体" w:hAnsi="Times New Roman" w:cs="Times New Roman"/>
          <w:b/>
          <w:bCs/>
          <w:sz w:val="24"/>
          <w:szCs w:val="24"/>
        </w:rPr>
        <w:t>.</w:t>
      </w:r>
      <w:r w:rsidR="00C51B1D" w:rsidRPr="00047F3B">
        <w:rPr>
          <w:rFonts w:ascii="Times New Roman" w:eastAsia="新宋体" w:hAnsi="Times New Roman" w:cs="Times New Roman"/>
          <w:sz w:val="24"/>
          <w:szCs w:val="24"/>
        </w:rPr>
        <w:t xml:space="preserve"> </w:t>
      </w:r>
      <w:r w:rsidR="00C51B1D">
        <w:rPr>
          <w:rFonts w:ascii="Times New Roman" w:eastAsia="新宋体" w:hAnsi="Times New Roman" w:cs="Times New Roman"/>
          <w:sz w:val="24"/>
          <w:szCs w:val="24"/>
        </w:rPr>
        <w:t xml:space="preserve">Original photos of the full bots in </w:t>
      </w:r>
      <w:r w:rsidR="00421FF7">
        <w:rPr>
          <w:rFonts w:ascii="Times New Roman" w:eastAsia="新宋体" w:hAnsi="Times New Roman" w:cs="Times New Roman"/>
          <w:sz w:val="24"/>
          <w:szCs w:val="24"/>
        </w:rPr>
        <w:t>Figure3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5103"/>
      </w:tblGrid>
      <w:tr w:rsidR="00421FF7" w14:paraId="428616A3" w14:textId="77777777" w:rsidTr="006E1229">
        <w:tc>
          <w:tcPr>
            <w:tcW w:w="2689" w:type="dxa"/>
          </w:tcPr>
          <w:p w14:paraId="5C9AB5DC" w14:textId="79E9301B" w:rsidR="00421FF7" w:rsidRPr="006E1229" w:rsidRDefault="00421FF7" w:rsidP="00BD01B7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593D8A">
              <w:rPr>
                <w:rFonts w:ascii="Times New Roman" w:eastAsia="新宋体" w:hAnsi="Times New Roman" w:cs="Times New Roman" w:hint="eastAsia"/>
                <w:sz w:val="24"/>
                <w:szCs w:val="24"/>
              </w:rPr>
              <w:t>C</w:t>
            </w:r>
            <w:r w:rsidRPr="00593D8A">
              <w:rPr>
                <w:rFonts w:ascii="Times New Roman" w:eastAsia="新宋体" w:hAnsi="Times New Roman" w:cs="Times New Roman"/>
                <w:sz w:val="24"/>
                <w:szCs w:val="24"/>
              </w:rPr>
              <w:t>DC42-GTP: 21kda</w:t>
            </w:r>
          </w:p>
        </w:tc>
        <w:tc>
          <w:tcPr>
            <w:tcW w:w="5103" w:type="dxa"/>
          </w:tcPr>
          <w:p w14:paraId="363FA412" w14:textId="3C2DF376" w:rsidR="00421FF7" w:rsidRDefault="00421FF7" w:rsidP="00BD01B7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2C6AE63" wp14:editId="56ABEA51">
                  <wp:extent cx="2794000" cy="2290733"/>
                  <wp:effectExtent l="0" t="0" r="6350" b="0"/>
                  <wp:docPr id="70048481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0836" cy="23045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1FF7" w14:paraId="524F310B" w14:textId="77777777" w:rsidTr="006E1229">
        <w:tc>
          <w:tcPr>
            <w:tcW w:w="2689" w:type="dxa"/>
          </w:tcPr>
          <w:p w14:paraId="7B49EB22" w14:textId="54DA63FF" w:rsidR="00421FF7" w:rsidRPr="006E1229" w:rsidRDefault="00421FF7" w:rsidP="00BD01B7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593D8A">
              <w:rPr>
                <w:rFonts w:ascii="Times New Roman" w:eastAsia="新宋体" w:hAnsi="Times New Roman" w:cs="Times New Roman"/>
                <w:sz w:val="24"/>
                <w:szCs w:val="24"/>
              </w:rPr>
              <w:t>GAPDH: 36kda</w:t>
            </w:r>
          </w:p>
        </w:tc>
        <w:tc>
          <w:tcPr>
            <w:tcW w:w="5103" w:type="dxa"/>
          </w:tcPr>
          <w:p w14:paraId="5DCE66EB" w14:textId="2CBDD87F" w:rsidR="00421FF7" w:rsidRDefault="008E36C0" w:rsidP="00BD01B7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7C03BAB" wp14:editId="5BA038E0">
                  <wp:extent cx="2785110" cy="2283444"/>
                  <wp:effectExtent l="0" t="0" r="0" b="3175"/>
                  <wp:docPr id="133261671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7865" cy="22939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1FF7" w14:paraId="674DB5BA" w14:textId="77777777" w:rsidTr="006E1229">
        <w:tc>
          <w:tcPr>
            <w:tcW w:w="2689" w:type="dxa"/>
          </w:tcPr>
          <w:p w14:paraId="148F97EB" w14:textId="1EFC7A44" w:rsidR="00421FF7" w:rsidRPr="006E1229" w:rsidRDefault="00421FF7" w:rsidP="00BD01B7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593D8A">
              <w:rPr>
                <w:rFonts w:ascii="Times New Roman" w:eastAsia="新宋体" w:hAnsi="Times New Roman" w:cs="Times New Roman" w:hint="eastAsia"/>
                <w:sz w:val="24"/>
                <w:szCs w:val="24"/>
              </w:rPr>
              <w:t>C</w:t>
            </w:r>
            <w:r w:rsidRPr="00593D8A">
              <w:rPr>
                <w:rFonts w:ascii="Times New Roman" w:eastAsia="新宋体" w:hAnsi="Times New Roman" w:cs="Times New Roman"/>
                <w:sz w:val="24"/>
                <w:szCs w:val="24"/>
              </w:rPr>
              <w:t>DC42: 21kda</w:t>
            </w:r>
          </w:p>
        </w:tc>
        <w:tc>
          <w:tcPr>
            <w:tcW w:w="5103" w:type="dxa"/>
          </w:tcPr>
          <w:p w14:paraId="63C3BD9A" w14:textId="388134CB" w:rsidR="00421FF7" w:rsidRDefault="00421FF7" w:rsidP="00BD01B7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F500C7F" wp14:editId="6BC74557">
                  <wp:extent cx="2769286" cy="2266950"/>
                  <wp:effectExtent l="0" t="0" r="0" b="0"/>
                  <wp:docPr id="23170837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4698" cy="2271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1FF7" w14:paraId="4D841972" w14:textId="77777777" w:rsidTr="006E1229">
        <w:tc>
          <w:tcPr>
            <w:tcW w:w="2689" w:type="dxa"/>
          </w:tcPr>
          <w:p w14:paraId="7E469944" w14:textId="01606178" w:rsidR="00421FF7" w:rsidRPr="006E1229" w:rsidRDefault="00421FF7" w:rsidP="00BD01B7">
            <w:pPr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593D8A">
              <w:rPr>
                <w:rFonts w:ascii="Times New Roman" w:eastAsia="新宋体" w:hAnsi="Times New Roman" w:cs="Times New Roman"/>
                <w:sz w:val="24"/>
                <w:szCs w:val="24"/>
              </w:rPr>
              <w:lastRenderedPageBreak/>
              <w:t>GAPDH: 36kda</w:t>
            </w:r>
          </w:p>
        </w:tc>
        <w:tc>
          <w:tcPr>
            <w:tcW w:w="5103" w:type="dxa"/>
          </w:tcPr>
          <w:p w14:paraId="7572BB30" w14:textId="057F4552" w:rsidR="00421FF7" w:rsidRDefault="00421FF7" w:rsidP="00BD01B7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F8579C5" wp14:editId="05CE3D5A">
                  <wp:extent cx="2762250" cy="2261191"/>
                  <wp:effectExtent l="0" t="0" r="0" b="6350"/>
                  <wp:docPr id="1852213364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6803" cy="22731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9E052A0" w14:textId="18D205B1" w:rsidR="0070695F" w:rsidRDefault="0070695F"/>
    <w:sectPr w:rsidR="007069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A5AC6" w14:textId="77777777" w:rsidR="005B5712" w:rsidRDefault="005B5712" w:rsidP="00421FF7">
      <w:r>
        <w:separator/>
      </w:r>
    </w:p>
  </w:endnote>
  <w:endnote w:type="continuationSeparator" w:id="0">
    <w:p w14:paraId="25BB8A69" w14:textId="77777777" w:rsidR="005B5712" w:rsidRDefault="005B5712" w:rsidP="00421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A9FA5" w14:textId="77777777" w:rsidR="005B5712" w:rsidRDefault="005B5712" w:rsidP="00421FF7">
      <w:r>
        <w:separator/>
      </w:r>
    </w:p>
  </w:footnote>
  <w:footnote w:type="continuationSeparator" w:id="0">
    <w:p w14:paraId="3BA83D18" w14:textId="77777777" w:rsidR="005B5712" w:rsidRDefault="005B5712" w:rsidP="00421F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5F0"/>
    <w:rsid w:val="0030319E"/>
    <w:rsid w:val="00325E04"/>
    <w:rsid w:val="00333E1A"/>
    <w:rsid w:val="00421FF7"/>
    <w:rsid w:val="004E57B1"/>
    <w:rsid w:val="00593D8A"/>
    <w:rsid w:val="005970E2"/>
    <w:rsid w:val="005B5712"/>
    <w:rsid w:val="006E1229"/>
    <w:rsid w:val="0070695F"/>
    <w:rsid w:val="007815F0"/>
    <w:rsid w:val="0084738E"/>
    <w:rsid w:val="008E1772"/>
    <w:rsid w:val="008E36C0"/>
    <w:rsid w:val="00B113A9"/>
    <w:rsid w:val="00BD01B7"/>
    <w:rsid w:val="00C405DF"/>
    <w:rsid w:val="00C51B1D"/>
    <w:rsid w:val="00F8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838A6E"/>
  <w15:chartTrackingRefBased/>
  <w15:docId w15:val="{4B9E1476-7CA3-4F6C-919B-6368BE62E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1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1F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1FF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1F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1F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陶</dc:creator>
  <cp:keywords/>
  <dc:description/>
  <cp:lastModifiedBy>陶 周</cp:lastModifiedBy>
  <cp:revision>14</cp:revision>
  <dcterms:created xsi:type="dcterms:W3CDTF">2023-06-01T12:46:00Z</dcterms:created>
  <dcterms:modified xsi:type="dcterms:W3CDTF">2023-08-22T13:22:00Z</dcterms:modified>
</cp:coreProperties>
</file>